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300"/>
        <w:gridCol w:w="780"/>
        <w:gridCol w:w="1277"/>
        <w:gridCol w:w="860"/>
        <w:gridCol w:w="983"/>
        <w:gridCol w:w="3040"/>
        <w:gridCol w:w="2100"/>
      </w:tblGrid>
      <w:tr w:rsidR="00A45AFE" w:rsidRPr="00A45AFE" w:rsidTr="00530A90">
        <w:trPr>
          <w:trHeight w:val="420"/>
        </w:trPr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530A90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Sequences evaluated by pairwise distances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530A90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</w:pP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Identification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 xml:space="preserve"> </w:t>
            </w: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by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 xml:space="preserve"> BLAST (</w:t>
            </w: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GenBank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</w:tr>
      <w:tr w:rsidR="00A45AFE" w:rsidRPr="00A45AFE" w:rsidTr="00A45AFE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B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cession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umbe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T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ize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(n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B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cession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umb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dent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verag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dentificatio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530A90" w:rsidRDefault="00A45AFE" w:rsidP="00A45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</w:pP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Putative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 xml:space="preserve"> New </w:t>
            </w: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Taxon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 xml:space="preserve"> (</w:t>
            </w:r>
            <w:proofErr w:type="spellStart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>pNTX</w:t>
            </w:r>
            <w:proofErr w:type="spellEnd"/>
            <w:r w:rsidRPr="00530A90">
              <w:rPr>
                <w:rFonts w:ascii="Times New Roman" w:eastAsia="Times New Roman" w:hAnsi="Times New Roman" w:cs="Times New Roman"/>
                <w:bCs/>
                <w:color w:val="000000"/>
                <w:lang w:eastAsia="pt-PT"/>
              </w:rPr>
              <w:t xml:space="preserve">) 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W882_S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KY979412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E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95Y7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HF5593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E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H5JL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HF5592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D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THCZ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J913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D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ZF3K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P227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F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NGAM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M909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F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0PYT_S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M909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H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U5CY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J913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J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2XZV_S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JQ3507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ung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K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U4ZQ_S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M8768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N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4LEN_S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Y979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Diversispora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A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G937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HF5593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B</w:t>
            </w:r>
          </w:p>
        </w:tc>
        <w:bookmarkStart w:id="0" w:name="_GoBack"/>
        <w:bookmarkEnd w:id="0"/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JQDS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P227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F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V0Q3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P227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F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JCB34_S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M909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I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VIMW_SCS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8355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M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HMFP_S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N4293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P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L4N8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M909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B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EEE0_S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F0499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C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3GDA_S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P227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C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KJQV_SC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KF1864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C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2LPU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HF5593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G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0HTO_S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U3537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O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5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H9ZQ1_S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M909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L</w:t>
            </w:r>
          </w:p>
        </w:tc>
      </w:tr>
      <w:tr w:rsidR="00A45AFE" w:rsidRPr="00A45AFE" w:rsidTr="00A45AFE">
        <w:trPr>
          <w:trHeight w:val="259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G32148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YP04IIHZP_S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JN0094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cultured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FE" w:rsidRPr="00A45AFE" w:rsidRDefault="00A45AFE" w:rsidP="00A45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Glomeromycota </w:t>
            </w:r>
            <w:proofErr w:type="spellStart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A45AFE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A</w:t>
            </w:r>
          </w:p>
        </w:tc>
      </w:tr>
    </w:tbl>
    <w:p w:rsidR="000340A9" w:rsidRDefault="00530A90"/>
    <w:sectPr w:rsidR="000340A9" w:rsidSect="000B71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F2"/>
    <w:rsid w:val="000B7191"/>
    <w:rsid w:val="00327BB2"/>
    <w:rsid w:val="00530A90"/>
    <w:rsid w:val="0059755C"/>
    <w:rsid w:val="00A45AFE"/>
    <w:rsid w:val="00DB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DBEAB7-812C-4805-AD90-87C6A504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0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Caeiro</dc:creator>
  <cp:keywords/>
  <dc:description/>
  <cp:lastModifiedBy>MF Caeiro</cp:lastModifiedBy>
  <cp:revision>3</cp:revision>
  <dcterms:created xsi:type="dcterms:W3CDTF">2018-11-20T00:28:00Z</dcterms:created>
  <dcterms:modified xsi:type="dcterms:W3CDTF">2018-11-24T01:54:00Z</dcterms:modified>
</cp:coreProperties>
</file>